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0DA36" w14:textId="167343D3" w:rsidR="00420065" w:rsidRPr="00F52152" w:rsidRDefault="00420065" w:rsidP="00420065">
      <w:pPr>
        <w:autoSpaceDE w:val="0"/>
        <w:autoSpaceDN w:val="0"/>
        <w:adjustRightInd w:val="0"/>
        <w:rPr>
          <w:b/>
          <w:i/>
        </w:rPr>
      </w:pPr>
      <w:r w:rsidRPr="00F52152">
        <w:rPr>
          <w:b/>
        </w:rPr>
        <w:t xml:space="preserve">Table </w:t>
      </w:r>
      <w:r w:rsidR="00997E62" w:rsidRPr="00F52152">
        <w:rPr>
          <w:b/>
        </w:rPr>
        <w:t>S</w:t>
      </w:r>
      <w:r w:rsidRPr="00F52152">
        <w:rPr>
          <w:b/>
        </w:rPr>
        <w:t>1: Qua</w:t>
      </w:r>
      <w:bookmarkStart w:id="0" w:name="_GoBack"/>
      <w:bookmarkEnd w:id="0"/>
      <w:r w:rsidRPr="00F52152">
        <w:rPr>
          <w:b/>
        </w:rPr>
        <w:t xml:space="preserve">litative phytochemical screening of different extracts from </w:t>
      </w:r>
      <w:r w:rsidRPr="00F52152">
        <w:rPr>
          <w:b/>
          <w:i/>
        </w:rPr>
        <w:t>S. japonica</w:t>
      </w:r>
    </w:p>
    <w:tbl>
      <w:tblPr>
        <w:tblStyle w:val="LightShading"/>
        <w:tblW w:w="0" w:type="auto"/>
        <w:tblInd w:w="108" w:type="dxa"/>
        <w:tblLook w:val="0480" w:firstRow="0" w:lastRow="0" w:firstColumn="1" w:lastColumn="0" w:noHBand="0" w:noVBand="1"/>
      </w:tblPr>
      <w:tblGrid>
        <w:gridCol w:w="2049"/>
        <w:gridCol w:w="1218"/>
        <w:gridCol w:w="1328"/>
        <w:gridCol w:w="1322"/>
        <w:gridCol w:w="1328"/>
        <w:gridCol w:w="1316"/>
      </w:tblGrid>
      <w:tr w:rsidR="00325E83" w:rsidRPr="00C56DDD" w14:paraId="63D78773" w14:textId="77777777" w:rsidTr="003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B3FF41A" w14:textId="77777777" w:rsidR="00325E83" w:rsidRPr="00C56DDD" w:rsidRDefault="00325E83" w:rsidP="00F67AD0">
            <w:pPr>
              <w:spacing w:before="60" w:after="60"/>
              <w:jc w:val="center"/>
              <w:rPr>
                <w:sz w:val="20"/>
              </w:rPr>
            </w:pPr>
            <w:proofErr w:type="spellStart"/>
            <w:r w:rsidRPr="00C56DDD">
              <w:rPr>
                <w:sz w:val="20"/>
              </w:rPr>
              <w:t>Phytoconstituents</w:t>
            </w:r>
            <w:proofErr w:type="spellEnd"/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D53E5B1" w14:textId="3A4017A9" w:rsidR="00325E83" w:rsidRPr="00C56DDD" w:rsidRDefault="00325E83" w:rsidP="00F67AD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CME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F8462E9" w14:textId="149899E0" w:rsidR="00325E83" w:rsidRPr="00C56DDD" w:rsidRDefault="00325E83" w:rsidP="00F67AD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C56DDD">
              <w:rPr>
                <w:b/>
                <w:sz w:val="20"/>
              </w:rPr>
              <w:t>CHF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4D359D7" w14:textId="77777777" w:rsidR="00325E83" w:rsidRPr="00C56DDD" w:rsidRDefault="00325E83" w:rsidP="00F67AD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C56DDD">
              <w:rPr>
                <w:b/>
                <w:sz w:val="20"/>
              </w:rPr>
              <w:t>EAF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B2A54BD" w14:textId="77777777" w:rsidR="00325E83" w:rsidRPr="00C56DDD" w:rsidRDefault="00325E83" w:rsidP="00F67AD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C56DDD">
              <w:rPr>
                <w:b/>
                <w:sz w:val="20"/>
              </w:rPr>
              <w:t>AQF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201A304" w14:textId="77777777" w:rsidR="00325E83" w:rsidRPr="00C56DDD" w:rsidRDefault="00325E83" w:rsidP="00F67AD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C56DDD">
              <w:rPr>
                <w:b/>
                <w:sz w:val="20"/>
              </w:rPr>
              <w:t>PEF</w:t>
            </w:r>
          </w:p>
        </w:tc>
      </w:tr>
      <w:tr w:rsidR="00325E83" w:rsidRPr="00C56DDD" w14:paraId="528591BF" w14:textId="77777777" w:rsidTr="00325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E742D0E" w14:textId="77777777" w:rsidR="00325E83" w:rsidRPr="00C56DDD" w:rsidRDefault="00325E83" w:rsidP="00F67AD0">
            <w:pPr>
              <w:spacing w:before="20" w:after="20"/>
              <w:jc w:val="center"/>
              <w:rPr>
                <w:sz w:val="20"/>
              </w:rPr>
            </w:pPr>
            <w:proofErr w:type="spellStart"/>
            <w:r w:rsidRPr="00C56DDD">
              <w:rPr>
                <w:sz w:val="20"/>
              </w:rPr>
              <w:t>Phenolics</w:t>
            </w:r>
            <w:proofErr w:type="spellEnd"/>
          </w:p>
        </w:tc>
        <w:tc>
          <w:tcPr>
            <w:tcW w:w="121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30E5E0F" w14:textId="47D87B7F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+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9F1499B" w14:textId="569F9470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++</w:t>
            </w:r>
          </w:p>
        </w:tc>
        <w:tc>
          <w:tcPr>
            <w:tcW w:w="132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8A178C8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+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5A35058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54E28F1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</w:p>
        </w:tc>
      </w:tr>
      <w:tr w:rsidR="00325E83" w:rsidRPr="00C56DDD" w14:paraId="5C2D9EDA" w14:textId="77777777" w:rsidTr="003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69353150" w14:textId="77777777" w:rsidR="00325E83" w:rsidRPr="00C56DDD" w:rsidRDefault="00325E83" w:rsidP="00F67AD0">
            <w:pPr>
              <w:spacing w:before="20" w:after="20"/>
              <w:jc w:val="center"/>
              <w:rPr>
                <w:sz w:val="20"/>
              </w:rPr>
            </w:pPr>
            <w:r w:rsidRPr="00C56DDD">
              <w:rPr>
                <w:sz w:val="20"/>
              </w:rPr>
              <w:t>Flavonoids</w:t>
            </w:r>
          </w:p>
        </w:tc>
        <w:tc>
          <w:tcPr>
            <w:tcW w:w="1218" w:type="dxa"/>
            <w:shd w:val="clear" w:color="auto" w:fill="auto"/>
          </w:tcPr>
          <w:p w14:paraId="1278FA3A" w14:textId="57068D74" w:rsidR="00325E83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+</w:t>
            </w:r>
          </w:p>
        </w:tc>
        <w:tc>
          <w:tcPr>
            <w:tcW w:w="1328" w:type="dxa"/>
            <w:shd w:val="clear" w:color="auto" w:fill="auto"/>
          </w:tcPr>
          <w:p w14:paraId="38B1BD9A" w14:textId="193B4955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  <w:r w:rsidRPr="00C56DDD">
              <w:rPr>
                <w:b/>
              </w:rPr>
              <w:t>++</w:t>
            </w:r>
          </w:p>
        </w:tc>
        <w:tc>
          <w:tcPr>
            <w:tcW w:w="1322" w:type="dxa"/>
            <w:shd w:val="clear" w:color="auto" w:fill="auto"/>
          </w:tcPr>
          <w:p w14:paraId="15C39A3C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+</w:t>
            </w:r>
          </w:p>
        </w:tc>
        <w:tc>
          <w:tcPr>
            <w:tcW w:w="1328" w:type="dxa"/>
            <w:shd w:val="clear" w:color="auto" w:fill="auto"/>
          </w:tcPr>
          <w:p w14:paraId="0C00A8BF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</w:p>
        </w:tc>
        <w:tc>
          <w:tcPr>
            <w:tcW w:w="1316" w:type="dxa"/>
            <w:shd w:val="clear" w:color="auto" w:fill="auto"/>
          </w:tcPr>
          <w:p w14:paraId="10565CAA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</w:p>
        </w:tc>
      </w:tr>
      <w:tr w:rsidR="00325E83" w:rsidRPr="00C56DDD" w14:paraId="34080AB1" w14:textId="77777777" w:rsidTr="00325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F2F2F2" w:themeFill="background1" w:themeFillShade="F2"/>
          </w:tcPr>
          <w:p w14:paraId="5D33FAC5" w14:textId="77777777" w:rsidR="00325E83" w:rsidRPr="00C56DDD" w:rsidRDefault="00325E83" w:rsidP="00F67AD0">
            <w:pPr>
              <w:spacing w:before="20" w:after="20"/>
              <w:jc w:val="center"/>
              <w:rPr>
                <w:sz w:val="20"/>
              </w:rPr>
            </w:pPr>
            <w:r w:rsidRPr="00C56DDD">
              <w:rPr>
                <w:sz w:val="20"/>
              </w:rPr>
              <w:t>Alkaloids</w:t>
            </w:r>
          </w:p>
        </w:tc>
        <w:tc>
          <w:tcPr>
            <w:tcW w:w="1218" w:type="dxa"/>
            <w:shd w:val="clear" w:color="auto" w:fill="F2F2F2" w:themeFill="background1" w:themeFillShade="F2"/>
          </w:tcPr>
          <w:p w14:paraId="79B74337" w14:textId="316D7E92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+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E282EC9" w14:textId="46244D53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++</w:t>
            </w:r>
          </w:p>
        </w:tc>
        <w:tc>
          <w:tcPr>
            <w:tcW w:w="1322" w:type="dxa"/>
            <w:shd w:val="clear" w:color="auto" w:fill="F2F2F2" w:themeFill="background1" w:themeFillShade="F2"/>
          </w:tcPr>
          <w:p w14:paraId="569798FA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  <w:r>
              <w:rPr>
                <w:b/>
              </w:rPr>
              <w:t>+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0D4A55C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  <w:r w:rsidRPr="00C56DDD">
              <w:rPr>
                <w:b/>
              </w:rPr>
              <w:t>+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48D87B89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</w:p>
        </w:tc>
      </w:tr>
      <w:tr w:rsidR="00325E83" w:rsidRPr="00C56DDD" w14:paraId="43C01B47" w14:textId="77777777" w:rsidTr="003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338EEC90" w14:textId="77777777" w:rsidR="00325E83" w:rsidRPr="00C56DDD" w:rsidRDefault="00325E83" w:rsidP="00F67AD0">
            <w:pPr>
              <w:spacing w:before="20" w:after="2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hytosterols</w:t>
            </w:r>
            <w:proofErr w:type="spellEnd"/>
          </w:p>
        </w:tc>
        <w:tc>
          <w:tcPr>
            <w:tcW w:w="1218" w:type="dxa"/>
            <w:shd w:val="clear" w:color="auto" w:fill="auto"/>
          </w:tcPr>
          <w:p w14:paraId="6F82EA0C" w14:textId="509D824D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+</w:t>
            </w:r>
          </w:p>
        </w:tc>
        <w:tc>
          <w:tcPr>
            <w:tcW w:w="1328" w:type="dxa"/>
            <w:shd w:val="clear" w:color="auto" w:fill="auto"/>
          </w:tcPr>
          <w:p w14:paraId="0D161600" w14:textId="069A7B90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</w:p>
        </w:tc>
        <w:tc>
          <w:tcPr>
            <w:tcW w:w="1322" w:type="dxa"/>
            <w:shd w:val="clear" w:color="auto" w:fill="auto"/>
          </w:tcPr>
          <w:p w14:paraId="2356AEA1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</w:p>
        </w:tc>
        <w:tc>
          <w:tcPr>
            <w:tcW w:w="1328" w:type="dxa"/>
            <w:shd w:val="clear" w:color="auto" w:fill="auto"/>
          </w:tcPr>
          <w:p w14:paraId="4F762BE8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-</w:t>
            </w:r>
          </w:p>
        </w:tc>
        <w:tc>
          <w:tcPr>
            <w:tcW w:w="1316" w:type="dxa"/>
            <w:shd w:val="clear" w:color="auto" w:fill="auto"/>
          </w:tcPr>
          <w:p w14:paraId="037F3FD2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+</w:t>
            </w:r>
          </w:p>
        </w:tc>
      </w:tr>
      <w:tr w:rsidR="00325E83" w:rsidRPr="00C56DDD" w14:paraId="7BF1132D" w14:textId="77777777" w:rsidTr="00325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F2F2F2" w:themeFill="background1" w:themeFillShade="F2"/>
          </w:tcPr>
          <w:p w14:paraId="3BE35147" w14:textId="77777777" w:rsidR="00325E83" w:rsidRPr="00C56DDD" w:rsidRDefault="00325E83" w:rsidP="00F67AD0">
            <w:pPr>
              <w:spacing w:before="20" w:after="20"/>
              <w:jc w:val="center"/>
              <w:rPr>
                <w:sz w:val="20"/>
              </w:rPr>
            </w:pPr>
            <w:r>
              <w:rPr>
                <w:sz w:val="20"/>
              </w:rPr>
              <w:t>Tannins</w:t>
            </w:r>
          </w:p>
        </w:tc>
        <w:tc>
          <w:tcPr>
            <w:tcW w:w="1218" w:type="dxa"/>
            <w:shd w:val="clear" w:color="auto" w:fill="F2F2F2" w:themeFill="background1" w:themeFillShade="F2"/>
          </w:tcPr>
          <w:p w14:paraId="6BCF220F" w14:textId="459CA6F4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AB1EC82" w14:textId="0C59CB0B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  <w:r>
              <w:rPr>
                <w:b/>
              </w:rPr>
              <w:t>+</w:t>
            </w:r>
          </w:p>
        </w:tc>
        <w:tc>
          <w:tcPr>
            <w:tcW w:w="1322" w:type="dxa"/>
            <w:shd w:val="clear" w:color="auto" w:fill="F2F2F2" w:themeFill="background1" w:themeFillShade="F2"/>
          </w:tcPr>
          <w:p w14:paraId="36CAF74B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37DB756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+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28EF35D6" w14:textId="7390E806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325E83" w:rsidRPr="00C56DDD" w14:paraId="3DB5F250" w14:textId="77777777" w:rsidTr="003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9F16AD" w14:textId="77777777" w:rsidR="00325E83" w:rsidRPr="00C56DDD" w:rsidRDefault="00325E83" w:rsidP="00F67AD0">
            <w:pPr>
              <w:spacing w:before="20" w:after="20"/>
              <w:jc w:val="center"/>
              <w:rPr>
                <w:sz w:val="20"/>
              </w:rPr>
            </w:pPr>
            <w:proofErr w:type="spellStart"/>
            <w:r w:rsidRPr="00C56DDD">
              <w:rPr>
                <w:sz w:val="20"/>
              </w:rPr>
              <w:t>Saponins</w:t>
            </w:r>
            <w:proofErr w:type="spellEnd"/>
          </w:p>
        </w:tc>
        <w:tc>
          <w:tcPr>
            <w:tcW w:w="121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2FC0B09" w14:textId="25BDB675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135D8B2" w14:textId="045A9B14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-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9C6E33B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E081B9C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8180CF6" w14:textId="77777777" w:rsidR="00325E83" w:rsidRPr="00C56DDD" w:rsidRDefault="00325E83" w:rsidP="00F67AD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6DDD">
              <w:rPr>
                <w:b/>
              </w:rPr>
              <w:t>-</w:t>
            </w:r>
          </w:p>
        </w:tc>
      </w:tr>
    </w:tbl>
    <w:p w14:paraId="081DC2B4" w14:textId="4BC5BE3B" w:rsidR="00420065" w:rsidRDefault="004B6FC3" w:rsidP="00420065">
      <w:pPr>
        <w:autoSpaceDE w:val="0"/>
        <w:autoSpaceDN w:val="0"/>
        <w:adjustRightInd w:val="0"/>
        <w:rPr>
          <w:sz w:val="16"/>
        </w:rPr>
      </w:pPr>
      <w:r>
        <w:rPr>
          <w:sz w:val="16"/>
        </w:rPr>
        <w:t xml:space="preserve">         </w:t>
      </w:r>
      <w:r w:rsidR="00420065" w:rsidRPr="008D614F">
        <w:rPr>
          <w:sz w:val="16"/>
        </w:rPr>
        <w:t xml:space="preserve">Here, + = Present in small quantity, ++ = Present in modest amount, +++ = Present </w:t>
      </w:r>
      <w:r w:rsidR="000F2D1E">
        <w:rPr>
          <w:sz w:val="16"/>
        </w:rPr>
        <w:t>in large quantity, − = Absence.</w:t>
      </w:r>
    </w:p>
    <w:p w14:paraId="31F2AA50" w14:textId="77777777" w:rsidR="00F67AD0" w:rsidRDefault="00F67AD0" w:rsidP="00420065">
      <w:pPr>
        <w:autoSpaceDE w:val="0"/>
        <w:autoSpaceDN w:val="0"/>
        <w:adjustRightInd w:val="0"/>
        <w:rPr>
          <w:sz w:val="16"/>
        </w:rPr>
      </w:pPr>
    </w:p>
    <w:p w14:paraId="457C869E" w14:textId="77777777" w:rsidR="00F67AD0" w:rsidRDefault="00F67AD0" w:rsidP="00420065">
      <w:pPr>
        <w:autoSpaceDE w:val="0"/>
        <w:autoSpaceDN w:val="0"/>
        <w:adjustRightInd w:val="0"/>
        <w:rPr>
          <w:sz w:val="16"/>
        </w:rPr>
      </w:pPr>
    </w:p>
    <w:p w14:paraId="55454725" w14:textId="77777777" w:rsidR="00F67AD0" w:rsidRPr="008D614F" w:rsidRDefault="00F67AD0" w:rsidP="00420065">
      <w:pPr>
        <w:autoSpaceDE w:val="0"/>
        <w:autoSpaceDN w:val="0"/>
        <w:adjustRightInd w:val="0"/>
        <w:rPr>
          <w:sz w:val="16"/>
        </w:rPr>
      </w:pPr>
    </w:p>
    <w:p w14:paraId="4227F63E" w14:textId="77777777" w:rsidR="00F52152" w:rsidRDefault="00F52152" w:rsidP="00922403">
      <w:pPr>
        <w:autoSpaceDE w:val="0"/>
        <w:autoSpaceDN w:val="0"/>
        <w:adjustRightInd w:val="0"/>
      </w:pPr>
    </w:p>
    <w:p w14:paraId="401DE13E" w14:textId="77777777" w:rsidR="00420065" w:rsidRDefault="00420065"/>
    <w:p w14:paraId="5556E58F" w14:textId="77777777" w:rsidR="00420065" w:rsidRDefault="00420065"/>
    <w:p w14:paraId="01B17738" w14:textId="77777777" w:rsidR="00420065" w:rsidRDefault="00420065"/>
    <w:p w14:paraId="103751C6" w14:textId="77777777" w:rsidR="00420065" w:rsidRDefault="00420065"/>
    <w:p w14:paraId="3548D5C6" w14:textId="77777777" w:rsidR="00420065" w:rsidRDefault="00420065"/>
    <w:p w14:paraId="463DEA4A" w14:textId="77777777" w:rsidR="00420065" w:rsidRDefault="00420065"/>
    <w:p w14:paraId="5051FF29" w14:textId="77777777" w:rsidR="00420065" w:rsidRDefault="00420065"/>
    <w:p w14:paraId="74B69F68" w14:textId="77777777" w:rsidR="00420065" w:rsidRDefault="00420065"/>
    <w:sectPr w:rsidR="00420065" w:rsidSect="002452B6">
      <w:pgSz w:w="11909" w:h="16834" w:code="9"/>
      <w:pgMar w:top="1728" w:right="1728" w:bottom="1728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10B"/>
    <w:rsid w:val="000F2D1E"/>
    <w:rsid w:val="00244D40"/>
    <w:rsid w:val="002452B6"/>
    <w:rsid w:val="00325E83"/>
    <w:rsid w:val="00420065"/>
    <w:rsid w:val="004B6FC3"/>
    <w:rsid w:val="0055675F"/>
    <w:rsid w:val="007A55AE"/>
    <w:rsid w:val="008C7624"/>
    <w:rsid w:val="00922403"/>
    <w:rsid w:val="00997E62"/>
    <w:rsid w:val="00AE63A7"/>
    <w:rsid w:val="00D74334"/>
    <w:rsid w:val="00DB2260"/>
    <w:rsid w:val="00E37BE8"/>
    <w:rsid w:val="00E76ADA"/>
    <w:rsid w:val="00E8010B"/>
    <w:rsid w:val="00F52152"/>
    <w:rsid w:val="00F67AD0"/>
    <w:rsid w:val="00FB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5E8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2403"/>
    <w:pPr>
      <w:spacing w:before="0" w:line="240" w:lineRule="auto"/>
      <w:jc w:val="both"/>
    </w:pPr>
    <w:rPr>
      <w:rFonts w:ascii="Times New Roman" w:hAnsi="Times New Roman" w:cstheme="majorHAnsi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2403"/>
    <w:pPr>
      <w:spacing w:before="0" w:line="240" w:lineRule="auto"/>
      <w:jc w:val="both"/>
    </w:pPr>
    <w:rPr>
      <w:rFonts w:ascii="Times New Roman" w:hAnsi="Times New Roman" w:cstheme="majorHAnsi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D.Golam Sadik</cp:lastModifiedBy>
  <cp:revision>5</cp:revision>
  <cp:lastPrinted>2020-10-30T06:26:00Z</cp:lastPrinted>
  <dcterms:created xsi:type="dcterms:W3CDTF">2020-10-30T05:31:00Z</dcterms:created>
  <dcterms:modified xsi:type="dcterms:W3CDTF">2020-10-30T06:26:00Z</dcterms:modified>
</cp:coreProperties>
</file>